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3D75C" w14:textId="4559A35D" w:rsidR="00A16592" w:rsidRPr="0080733A" w:rsidRDefault="00A16592" w:rsidP="00776AD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Table</w:t>
      </w:r>
      <w:r w:rsidRPr="0080733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S</w:t>
      </w:r>
      <w:r w:rsidRPr="0080733A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.</w:t>
      </w:r>
      <w:r w:rsidR="001F08AA"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 Effects of </w:t>
      </w:r>
      <w:r w:rsidR="008052FE"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indictors</w:t>
      </w:r>
      <w:r w:rsidR="001F08AA"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 on </w:t>
      </w:r>
      <w:r w:rsidR="00B47E7B"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fatty liver</w:t>
      </w:r>
      <w:r w:rsidR="001F08AA"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 </w:t>
      </w:r>
      <w:r w:rsidR="004257D8"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disease </w:t>
      </w:r>
      <w:r w:rsidR="001F08AA"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in psoriasis patients:</w:t>
      </w:r>
      <w:r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 </w:t>
      </w:r>
      <w:r w:rsidR="001F08AA" w:rsidRPr="0080733A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causal mediation analysis and probit regression outcomes. </w:t>
      </w:r>
    </w:p>
    <w:p w14:paraId="3D017B5C" w14:textId="77777777" w:rsidR="00A16592" w:rsidRPr="0080733A" w:rsidRDefault="00A16592" w:rsidP="00776AD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3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992"/>
        <w:gridCol w:w="2410"/>
        <w:gridCol w:w="851"/>
        <w:gridCol w:w="2268"/>
        <w:gridCol w:w="843"/>
        <w:gridCol w:w="2559"/>
        <w:gridCol w:w="1134"/>
        <w:gridCol w:w="1984"/>
      </w:tblGrid>
      <w:tr w:rsidR="00F67564" w:rsidRPr="0080733A" w14:paraId="5979A5E0" w14:textId="77777777" w:rsidTr="00A961E9">
        <w:trPr>
          <w:tblHeader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0620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ndependent 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BB1D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ediator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17F0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otal effect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01D8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ndirect effect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8308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Direct effec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7FEF" w14:textId="7B91F078" w:rsidR="00F67564" w:rsidRPr="0080733A" w:rsidRDefault="00F67564" w:rsidP="00776AD9">
            <w:pPr>
              <w:pBdr>
                <w:bottom w:val="single" w:sz="4" w:space="0" w:color="auto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roportion mediated, % (95% CI)</w:t>
            </w:r>
          </w:p>
        </w:tc>
      </w:tr>
      <w:tr w:rsidR="00F67564" w:rsidRPr="0080733A" w14:paraId="38A9D91B" w14:textId="77777777" w:rsidTr="00A961E9">
        <w:trPr>
          <w:tblHeader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691B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FC6A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2C8C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DFFC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B9A51" w14:textId="65CC0F1A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F21C" w14:textId="606C3B46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1075" w14:textId="332ADCAC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551D" w14:textId="0E609013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984" w:type="dxa"/>
            <w:vMerge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EFB5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7564" w:rsidRPr="0080733A" w14:paraId="34069F40" w14:textId="77777777" w:rsidTr="00776AD9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BF4B" w14:textId="5440AA6B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NL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7BF5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4C6F" w14:textId="27A18DC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21 (-0.048, 0.00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FD6A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A319" w14:textId="66290A93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2 (-0.006, 0.003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E862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E826" w14:textId="5B6B4463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20 (-0.045, 0.0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A689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C079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.3 (-30.2, 94.1)</w:t>
            </w:r>
          </w:p>
        </w:tc>
      </w:tr>
      <w:tr w:rsidR="00F67564" w:rsidRPr="0080733A" w14:paraId="1BFE55B1" w14:textId="77777777" w:rsidTr="00776AD9">
        <w:trPr>
          <w:jc w:val="center"/>
        </w:trPr>
        <w:tc>
          <w:tcPr>
            <w:tcW w:w="127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240D" w14:textId="19433110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03B5" w14:textId="7FC881D6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BMI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E955" w14:textId="2157F54E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21 (-0.047, 0.00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2CA8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0D83" w14:textId="42E34F32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2 (-0.007, 0.002)</w:t>
            </w:r>
          </w:p>
        </w:tc>
        <w:tc>
          <w:tcPr>
            <w:tcW w:w="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2465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2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0D50" w14:textId="2A07849A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19 (-0.045, 0.00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68A3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265C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.4 (-30.1, 96.5)</w:t>
            </w:r>
          </w:p>
        </w:tc>
      </w:tr>
      <w:tr w:rsidR="00F67564" w:rsidRPr="0080733A" w14:paraId="145FDF0B" w14:textId="77777777" w:rsidTr="00776AD9">
        <w:trPr>
          <w:jc w:val="center"/>
        </w:trPr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2487" w14:textId="156E8EA0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0733A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dNLR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1E64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C9E2" w14:textId="3EE42BD2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27 (-0.071, 0.01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97C7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7B5E" w14:textId="3C771248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3 (-0.013, 0.006)</w:t>
            </w:r>
          </w:p>
        </w:tc>
        <w:tc>
          <w:tcPr>
            <w:tcW w:w="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A954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2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CFBB" w14:textId="2FA17E6E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24 (-0.067, 0.02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3F6E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3A99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.8 (-85.4, 197.3)</w:t>
            </w:r>
          </w:p>
        </w:tc>
      </w:tr>
      <w:tr w:rsidR="00F67564" w:rsidRPr="0080733A" w14:paraId="7B800FAA" w14:textId="77777777" w:rsidTr="00776AD9">
        <w:trPr>
          <w:jc w:val="center"/>
        </w:trPr>
        <w:tc>
          <w:tcPr>
            <w:tcW w:w="127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6C35" w14:textId="0645720F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0479" w14:textId="4CA309CF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BMI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59EA" w14:textId="61577101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26 (-0.071, 0.01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5C8B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27FA" w14:textId="0ECD72B5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3 (-0.013, 0.004)</w:t>
            </w:r>
          </w:p>
        </w:tc>
        <w:tc>
          <w:tcPr>
            <w:tcW w:w="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4F61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2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0080" w14:textId="77AE875C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23 (-0.066, 0.02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8F42E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8612" w14:textId="77777777" w:rsidR="00F67564" w:rsidRPr="0080733A" w:rsidRDefault="00F67564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.9 (-118.0, 169.9)</w:t>
            </w:r>
          </w:p>
        </w:tc>
      </w:tr>
      <w:tr w:rsidR="00205F69" w:rsidRPr="0080733A" w14:paraId="69EDE1EA" w14:textId="77777777" w:rsidTr="00776AD9">
        <w:trPr>
          <w:jc w:val="center"/>
        </w:trPr>
        <w:tc>
          <w:tcPr>
            <w:tcW w:w="127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58A7" w14:textId="372A4470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SII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EFE2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9C9F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0 (-0.000, 0.00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72B4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2F71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0 (-0.000, 0.000)</w:t>
            </w:r>
          </w:p>
        </w:tc>
        <w:tc>
          <w:tcPr>
            <w:tcW w:w="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E9E7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2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1352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0 (-0.000, 0.00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E071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3CF8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2.9 (-144.9, 203.1)</w:t>
            </w:r>
          </w:p>
        </w:tc>
      </w:tr>
      <w:tr w:rsidR="00205F69" w:rsidRPr="0080733A" w14:paraId="1DE5328B" w14:textId="77777777" w:rsidTr="00776AD9">
        <w:trPr>
          <w:jc w:val="center"/>
        </w:trPr>
        <w:tc>
          <w:tcPr>
            <w:tcW w:w="127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B675" w14:textId="4F5ED20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8849" w14:textId="54EEC74F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BMI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33EE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0 (-0.000, 0.00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2260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B2CF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0 (-0.000, -0.000)</w:t>
            </w:r>
          </w:p>
        </w:tc>
        <w:tc>
          <w:tcPr>
            <w:tcW w:w="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ABA8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1AA2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0.000 (-0.000, 0.00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8115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E05D" w14:textId="77777777" w:rsidR="00205F69" w:rsidRPr="0080733A" w:rsidRDefault="00205F69" w:rsidP="00776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 w:rsidRPr="0080733A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9.6 (-191.2, 253.0)</w:t>
            </w:r>
          </w:p>
        </w:tc>
      </w:tr>
    </w:tbl>
    <w:p w14:paraId="67E7AC4D" w14:textId="65A119DB" w:rsidR="00A16592" w:rsidRPr="0080733A" w:rsidRDefault="004F66F5" w:rsidP="00776AD9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80733A">
        <w:rPr>
          <w:rFonts w:ascii="Times New Roman" w:hAnsi="Times New Roman" w:cs="Times New Roman"/>
          <w:sz w:val="20"/>
          <w:szCs w:val="20"/>
          <w:lang w:eastAsia="zh-CN"/>
        </w:rPr>
        <w:t xml:space="preserve">CI, confidence interval, NLR, neutrophil-to-lymphocyte ratio, </w:t>
      </w:r>
      <w:proofErr w:type="spellStart"/>
      <w:r w:rsidRPr="0080733A">
        <w:rPr>
          <w:rFonts w:ascii="Times New Roman" w:hAnsi="Times New Roman" w:cs="Times New Roman"/>
          <w:sz w:val="20"/>
          <w:szCs w:val="20"/>
          <w:lang w:eastAsia="zh-CN"/>
        </w:rPr>
        <w:t>dNLR</w:t>
      </w:r>
      <w:proofErr w:type="spellEnd"/>
      <w:r w:rsidRPr="0080733A">
        <w:rPr>
          <w:rFonts w:ascii="Times New Roman" w:hAnsi="Times New Roman" w:cs="Times New Roman"/>
          <w:sz w:val="20"/>
          <w:szCs w:val="20"/>
          <w:lang w:eastAsia="zh-CN"/>
        </w:rPr>
        <w:t>, derived neutrophil to lymphocyte ratio, SII, Systemic Immune Inflammation Index.</w:t>
      </w:r>
    </w:p>
    <w:sectPr w:rsidR="00A16592" w:rsidRPr="0080733A" w:rsidSect="001906B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B7514" w14:textId="77777777" w:rsidR="001906B4" w:rsidRDefault="001906B4" w:rsidP="00F67564">
      <w:r>
        <w:separator/>
      </w:r>
    </w:p>
  </w:endnote>
  <w:endnote w:type="continuationSeparator" w:id="0">
    <w:p w14:paraId="57586A1F" w14:textId="77777777" w:rsidR="001906B4" w:rsidRDefault="001906B4" w:rsidP="00F67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7D946" w14:textId="77777777" w:rsidR="001906B4" w:rsidRDefault="001906B4" w:rsidP="00F67564">
      <w:r>
        <w:separator/>
      </w:r>
    </w:p>
  </w:footnote>
  <w:footnote w:type="continuationSeparator" w:id="0">
    <w:p w14:paraId="69B68205" w14:textId="77777777" w:rsidR="001906B4" w:rsidRDefault="001906B4" w:rsidP="00F67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50"/>
    <w:rsid w:val="00094B52"/>
    <w:rsid w:val="00172D29"/>
    <w:rsid w:val="001823CE"/>
    <w:rsid w:val="001906B4"/>
    <w:rsid w:val="001F08AA"/>
    <w:rsid w:val="00205F69"/>
    <w:rsid w:val="002811DF"/>
    <w:rsid w:val="00356EA8"/>
    <w:rsid w:val="004257D8"/>
    <w:rsid w:val="004F66F5"/>
    <w:rsid w:val="00581E79"/>
    <w:rsid w:val="0059428A"/>
    <w:rsid w:val="005A790A"/>
    <w:rsid w:val="006D45B5"/>
    <w:rsid w:val="00721AB3"/>
    <w:rsid w:val="00753D5A"/>
    <w:rsid w:val="00776AD9"/>
    <w:rsid w:val="007D345C"/>
    <w:rsid w:val="008052FE"/>
    <w:rsid w:val="0080733A"/>
    <w:rsid w:val="00A16592"/>
    <w:rsid w:val="00A961E9"/>
    <w:rsid w:val="00AF1050"/>
    <w:rsid w:val="00B47E7B"/>
    <w:rsid w:val="00B52F01"/>
    <w:rsid w:val="00C76F24"/>
    <w:rsid w:val="00CF19EA"/>
    <w:rsid w:val="00F67564"/>
    <w:rsid w:val="00F752D8"/>
    <w:rsid w:val="00FD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94BA8"/>
  <w15:chartTrackingRefBased/>
  <w15:docId w15:val="{BA82E64B-2C20-4BCA-98CC-20BADFB11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564"/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564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675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56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675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伟 黄</dc:creator>
  <cp:keywords/>
  <dc:description/>
  <cp:lastModifiedBy>Xy Z</cp:lastModifiedBy>
  <cp:revision>17</cp:revision>
  <dcterms:created xsi:type="dcterms:W3CDTF">2023-12-05T09:51:00Z</dcterms:created>
  <dcterms:modified xsi:type="dcterms:W3CDTF">2024-02-20T15:01:00Z</dcterms:modified>
</cp:coreProperties>
</file>